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E446F" w14:textId="4D3B1D7B" w:rsidR="009377E5" w:rsidRPr="00E7112F" w:rsidRDefault="00000000" w:rsidP="00CF6871">
      <w:pPr>
        <w:rPr>
          <w:rFonts w:ascii="Times New Roman" w:hAnsi="Times New Roman"/>
          <w:b/>
          <w:sz w:val="24"/>
          <w:szCs w:val="24"/>
        </w:rPr>
      </w:pPr>
      <w:r w:rsidRPr="00E7112F">
        <w:rPr>
          <w:rFonts w:ascii="Times New Roman" w:hAnsi="Times New Roman"/>
          <w:b/>
          <w:sz w:val="24"/>
          <w:szCs w:val="24"/>
        </w:rPr>
        <w:t xml:space="preserve">Table </w:t>
      </w:r>
      <w:r w:rsidRPr="00E7112F">
        <w:rPr>
          <w:rFonts w:ascii="Times New Roman" w:hAnsi="Times New Roman" w:hint="eastAsia"/>
          <w:b/>
          <w:sz w:val="24"/>
          <w:szCs w:val="24"/>
        </w:rPr>
        <w:t>S</w:t>
      </w:r>
      <w:r w:rsidRPr="00E7112F">
        <w:rPr>
          <w:rFonts w:ascii="Times New Roman" w:hAnsi="Times New Roman"/>
          <w:b/>
          <w:sz w:val="24"/>
          <w:szCs w:val="24"/>
        </w:rPr>
        <w:t>1.</w:t>
      </w:r>
      <w:r w:rsidRPr="00E7112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F6871" w:rsidRPr="00CF6871">
        <w:rPr>
          <w:rFonts w:ascii="Times New Roman" w:hAnsi="Times New Roman"/>
          <w:b/>
          <w:sz w:val="24"/>
          <w:szCs w:val="24"/>
        </w:rPr>
        <w:t>The details about the design of Supportive-expressive group therapy (SEGT)</w:t>
      </w:r>
    </w:p>
    <w:tbl>
      <w:tblPr>
        <w:tblpPr w:leftFromText="180" w:rightFromText="180" w:vertAnchor="page" w:horzAnchor="margin" w:tblpXSpec="center" w:tblpY="2147"/>
        <w:tblW w:w="109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1896"/>
        <w:gridCol w:w="4697"/>
        <w:gridCol w:w="3483"/>
      </w:tblGrid>
      <w:tr w:rsidR="009377E5" w:rsidRPr="00E7112F" w14:paraId="6B2DD4FF" w14:textId="77777777">
        <w:trPr>
          <w:trHeight w:val="510"/>
        </w:trPr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</w:tcPr>
          <w:p w14:paraId="2A643F9A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Week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</w:tcPr>
          <w:p w14:paraId="62E8B249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4697" w:type="dxa"/>
            <w:tcBorders>
              <w:top w:val="single" w:sz="12" w:space="0" w:color="000000"/>
              <w:bottom w:val="single" w:sz="12" w:space="0" w:color="000000"/>
            </w:tcBorders>
          </w:tcPr>
          <w:p w14:paraId="140C9554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Activities</w:t>
            </w:r>
          </w:p>
        </w:tc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</w:tcPr>
          <w:p w14:paraId="41C98631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Participants</w:t>
            </w:r>
          </w:p>
        </w:tc>
      </w:tr>
      <w:tr w:rsidR="009377E5" w:rsidRPr="00E7112F" w14:paraId="2E4BA0AC" w14:textId="77777777">
        <w:trPr>
          <w:trHeight w:val="531"/>
        </w:trPr>
        <w:tc>
          <w:tcPr>
            <w:tcW w:w="842" w:type="dxa"/>
            <w:tcBorders>
              <w:top w:val="single" w:sz="12" w:space="0" w:color="000000"/>
            </w:tcBorders>
          </w:tcPr>
          <w:p w14:paraId="58513A9D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 w14:paraId="3F427C2A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4697" w:type="dxa"/>
            <w:tcBorders>
              <w:top w:val="single" w:sz="12" w:space="0" w:color="000000"/>
            </w:tcBorders>
          </w:tcPr>
          <w:p w14:paraId="74A23D02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Introduction of the program by project nurses</w:t>
            </w:r>
          </w:p>
          <w:p w14:paraId="0F0B6932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Mentors and mentees get to know each other</w:t>
            </w:r>
          </w:p>
          <w:p w14:paraId="43CF5331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 Group discussion among mentors and mentees</w:t>
            </w:r>
          </w:p>
        </w:tc>
        <w:tc>
          <w:tcPr>
            <w:tcW w:w="3483" w:type="dxa"/>
            <w:tcBorders>
              <w:top w:val="single" w:sz="12" w:space="0" w:color="000000"/>
            </w:tcBorders>
          </w:tcPr>
          <w:p w14:paraId="03B76934" w14:textId="525D538F" w:rsidR="009377E5" w:rsidRPr="00E7112F" w:rsidRDefault="00000000">
            <w:pPr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1AA0AEEE" w14:textId="77777777">
        <w:trPr>
          <w:trHeight w:val="531"/>
        </w:trPr>
        <w:tc>
          <w:tcPr>
            <w:tcW w:w="842" w:type="dxa"/>
          </w:tcPr>
          <w:p w14:paraId="265FA37A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96" w:type="dxa"/>
          </w:tcPr>
          <w:p w14:paraId="3E0F539D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Surgery and treatment</w:t>
            </w:r>
          </w:p>
        </w:tc>
        <w:tc>
          <w:tcPr>
            <w:tcW w:w="4697" w:type="dxa"/>
          </w:tcPr>
          <w:p w14:paraId="6D079522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breast cancer post-treatment issues by oncologists</w:t>
            </w:r>
          </w:p>
          <w:p w14:paraId="56F13728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Sharedexperiencesofbreast reconstruction by mentors</w:t>
            </w:r>
          </w:p>
          <w:p w14:paraId="7EDDD278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Group discussion among mentors and mentees</w:t>
            </w:r>
          </w:p>
        </w:tc>
        <w:tc>
          <w:tcPr>
            <w:tcW w:w="3483" w:type="dxa"/>
          </w:tcPr>
          <w:p w14:paraId="1EE036BD" w14:textId="0D6539A9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Onc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0115B635" w14:textId="77777777">
        <w:trPr>
          <w:trHeight w:val="531"/>
        </w:trPr>
        <w:tc>
          <w:tcPr>
            <w:tcW w:w="842" w:type="dxa"/>
          </w:tcPr>
          <w:p w14:paraId="216391C4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96" w:type="dxa"/>
          </w:tcPr>
          <w:p w14:paraId="03DBD39D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Physical therapy</w:t>
            </w:r>
          </w:p>
        </w:tc>
        <w:tc>
          <w:tcPr>
            <w:tcW w:w="4697" w:type="dxa"/>
          </w:tcPr>
          <w:p w14:paraId="2351E57C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 xml:space="preserve">1.Presentation of </w:t>
            </w:r>
            <w:proofErr w:type="spellStart"/>
            <w:r w:rsidRPr="00E7112F">
              <w:rPr>
                <w:rFonts w:ascii="Times New Roman" w:hAnsi="Times New Roman"/>
                <w:sz w:val="24"/>
                <w:szCs w:val="24"/>
              </w:rPr>
              <w:t>lymphokinetic</w:t>
            </w:r>
            <w:proofErr w:type="spellEnd"/>
            <w:r w:rsidRPr="00E7112F">
              <w:rPr>
                <w:rFonts w:ascii="Times New Roman" w:hAnsi="Times New Roman"/>
                <w:sz w:val="24"/>
                <w:szCs w:val="24"/>
              </w:rPr>
              <w:t xml:space="preserve"> motion and pressure gradient by physical therapists</w:t>
            </w:r>
          </w:p>
          <w:p w14:paraId="17DD8969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Tips from mentors to get through lymphedema</w:t>
            </w:r>
          </w:p>
          <w:p w14:paraId="28ED3FF0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Group discussion among mentors and mentees</w:t>
            </w:r>
          </w:p>
        </w:tc>
        <w:tc>
          <w:tcPr>
            <w:tcW w:w="3483" w:type="dxa"/>
          </w:tcPr>
          <w:p w14:paraId="30BA95E8" w14:textId="7F61B712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Physical therap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 mentors and mentees</w:t>
            </w:r>
          </w:p>
        </w:tc>
      </w:tr>
      <w:tr w:rsidR="009377E5" w:rsidRPr="00E7112F" w14:paraId="3F0AC18E" w14:textId="77777777">
        <w:trPr>
          <w:trHeight w:val="531"/>
        </w:trPr>
        <w:tc>
          <w:tcPr>
            <w:tcW w:w="842" w:type="dxa"/>
          </w:tcPr>
          <w:p w14:paraId="38FBC953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96" w:type="dxa"/>
          </w:tcPr>
          <w:p w14:paraId="2E67463A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Emotional distress</w:t>
            </w:r>
          </w:p>
        </w:tc>
        <w:tc>
          <w:tcPr>
            <w:tcW w:w="4697" w:type="dxa"/>
          </w:tcPr>
          <w:p w14:paraId="4AFDF28A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anxiety, depression, illness uncertainty, etc. by psychologists</w:t>
            </w:r>
          </w:p>
          <w:p w14:paraId="0B4E7F50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Shared trajectory of emotional distress as perceived by mentors and tips to get over them</w:t>
            </w:r>
          </w:p>
          <w:p w14:paraId="5D76D81B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Group discussion among mentors and mentees</w:t>
            </w:r>
          </w:p>
        </w:tc>
        <w:tc>
          <w:tcPr>
            <w:tcW w:w="3483" w:type="dxa"/>
          </w:tcPr>
          <w:p w14:paraId="334D7EEB" w14:textId="760B391C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Psych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65D79856" w14:textId="77777777">
        <w:trPr>
          <w:trHeight w:val="531"/>
        </w:trPr>
        <w:tc>
          <w:tcPr>
            <w:tcW w:w="842" w:type="dxa"/>
          </w:tcPr>
          <w:p w14:paraId="1AB049AB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96" w:type="dxa"/>
          </w:tcPr>
          <w:p w14:paraId="7806D9DE" w14:textId="4E6E4C9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Nausea,</w:t>
            </w:r>
            <w:r w:rsidR="00E7112F" w:rsidRPr="00E7112F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diet and nutrition</w:t>
            </w:r>
          </w:p>
        </w:tc>
        <w:tc>
          <w:tcPr>
            <w:tcW w:w="4697" w:type="dxa"/>
          </w:tcPr>
          <w:p w14:paraId="39E1150E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diet and nutrition after surgery by dietitians</w:t>
            </w:r>
          </w:p>
          <w:p w14:paraId="0AF19A39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 Recipes recommended by mentors to deal with nausea induced by chemotherapy</w:t>
            </w:r>
          </w:p>
          <w:p w14:paraId="71B631E7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 xml:space="preserve">3.Group discussion among mentors and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lastRenderedPageBreak/>
              <w:t>mentees</w:t>
            </w:r>
          </w:p>
        </w:tc>
        <w:tc>
          <w:tcPr>
            <w:tcW w:w="3483" w:type="dxa"/>
          </w:tcPr>
          <w:p w14:paraId="75A569C5" w14:textId="796C6512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lastRenderedPageBreak/>
              <w:t>Dietitian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0BD88FA4" w14:textId="77777777">
        <w:trPr>
          <w:trHeight w:val="531"/>
        </w:trPr>
        <w:tc>
          <w:tcPr>
            <w:tcW w:w="842" w:type="dxa"/>
          </w:tcPr>
          <w:p w14:paraId="1AFBF921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896" w:type="dxa"/>
          </w:tcPr>
          <w:p w14:paraId="4F913151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Traditional Chinese Medicine and Taichi practice</w:t>
            </w:r>
          </w:p>
        </w:tc>
        <w:tc>
          <w:tcPr>
            <w:tcW w:w="4697" w:type="dxa"/>
          </w:tcPr>
          <w:p w14:paraId="101DD176" w14:textId="509FC5B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Traditional Chinese Medicine</w:t>
            </w:r>
            <w:r w:rsidR="006B49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(TCM) and practice of Taichi by Chinese medical practitioners</w:t>
            </w:r>
          </w:p>
          <w:p w14:paraId="62F957F5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Other tips recommended by mentors</w:t>
            </w:r>
          </w:p>
          <w:p w14:paraId="12B045C5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Group discussion among mentors and mentees</w:t>
            </w:r>
          </w:p>
        </w:tc>
        <w:tc>
          <w:tcPr>
            <w:tcW w:w="3483" w:type="dxa"/>
          </w:tcPr>
          <w:p w14:paraId="0F716266" w14:textId="787D09CE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Chinese medical practitioner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 mentors and mentees</w:t>
            </w:r>
          </w:p>
        </w:tc>
      </w:tr>
      <w:tr w:rsidR="009377E5" w:rsidRPr="00E7112F" w14:paraId="2C299A8F" w14:textId="77777777">
        <w:trPr>
          <w:trHeight w:val="531"/>
        </w:trPr>
        <w:tc>
          <w:tcPr>
            <w:tcW w:w="842" w:type="dxa"/>
          </w:tcPr>
          <w:p w14:paraId="0E0B3CFB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896" w:type="dxa"/>
          </w:tcPr>
          <w:p w14:paraId="602F17B6" w14:textId="1A547435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Music and Relaxation</w:t>
            </w:r>
            <w:r w:rsidR="00E7112F" w:rsidRPr="00E7112F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techniques</w:t>
            </w:r>
          </w:p>
        </w:tc>
        <w:tc>
          <w:tcPr>
            <w:tcW w:w="4697" w:type="dxa"/>
          </w:tcPr>
          <w:p w14:paraId="09AD999B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emotion management and positive mind therapy by psychologists</w:t>
            </w:r>
          </w:p>
          <w:p w14:paraId="63EA85C8" w14:textId="34FAC62F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Learning Chinese five-element music as taught by musical therapists;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the mentees were instructed to engage in home practice</w:t>
            </w:r>
          </w:p>
          <w:p w14:paraId="371B2585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Other relax tips as recommended by mentors</w:t>
            </w:r>
          </w:p>
          <w:p w14:paraId="277B2D52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4.Group discussion among mentors and mentees</w:t>
            </w:r>
          </w:p>
        </w:tc>
        <w:tc>
          <w:tcPr>
            <w:tcW w:w="3483" w:type="dxa"/>
          </w:tcPr>
          <w:p w14:paraId="3B8659A3" w14:textId="3FCF9A04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Psych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usic therap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3848CA18" w14:textId="77777777">
        <w:trPr>
          <w:trHeight w:val="531"/>
        </w:trPr>
        <w:tc>
          <w:tcPr>
            <w:tcW w:w="842" w:type="dxa"/>
          </w:tcPr>
          <w:p w14:paraId="531B1958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896" w:type="dxa"/>
          </w:tcPr>
          <w:p w14:paraId="51A8240D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Sexuality issues and review the program</w:t>
            </w:r>
          </w:p>
        </w:tc>
        <w:tc>
          <w:tcPr>
            <w:tcW w:w="4697" w:type="dxa"/>
          </w:tcPr>
          <w:p w14:paraId="3A7BF3D2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Presentation of how to regain sexuality by physicians and psychologists</w:t>
            </w:r>
          </w:p>
          <w:p w14:paraId="404584BF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Help mentees review the program by nurses and mentors</w:t>
            </w:r>
          </w:p>
          <w:p w14:paraId="46027BD6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 Group discussion among mentors and mentees</w:t>
            </w:r>
          </w:p>
        </w:tc>
        <w:tc>
          <w:tcPr>
            <w:tcW w:w="3483" w:type="dxa"/>
          </w:tcPr>
          <w:p w14:paraId="6855A285" w14:textId="5A19266A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Physician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psychologists, 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0263FFF3" w14:textId="77777777">
        <w:trPr>
          <w:trHeight w:val="531"/>
        </w:trPr>
        <w:tc>
          <w:tcPr>
            <w:tcW w:w="842" w:type="dxa"/>
          </w:tcPr>
          <w:p w14:paraId="5B7DC545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896" w:type="dxa"/>
          </w:tcPr>
          <w:p w14:paraId="0305DE02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Restoration</w:t>
            </w:r>
          </w:p>
        </w:tc>
        <w:tc>
          <w:tcPr>
            <w:tcW w:w="4697" w:type="dxa"/>
          </w:tcPr>
          <w:p w14:paraId="1322A275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 xml:space="preserve">1.Presentation by mentees of what they understand and what problems have occurred in the last 3 months </w:t>
            </w:r>
          </w:p>
          <w:p w14:paraId="32BF3108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Help mentees review the program and solve specific problems by related medical staffs</w:t>
            </w:r>
          </w:p>
          <w:p w14:paraId="6BC8D82B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3.Group discussion among mentors and mentees</w:t>
            </w:r>
          </w:p>
          <w:p w14:paraId="1319E8C7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4.Set a specific date for the next class</w:t>
            </w:r>
          </w:p>
        </w:tc>
        <w:tc>
          <w:tcPr>
            <w:tcW w:w="3483" w:type="dxa"/>
          </w:tcPr>
          <w:p w14:paraId="6403D735" w14:textId="61763B4E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Onc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physical therap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dietitians, Chinese medical practitioners, psychologists, 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472EA60C" w14:textId="77777777">
        <w:trPr>
          <w:trHeight w:val="531"/>
        </w:trPr>
        <w:tc>
          <w:tcPr>
            <w:tcW w:w="842" w:type="dxa"/>
          </w:tcPr>
          <w:p w14:paraId="515EABC6" w14:textId="3C53887E" w:rsidR="009377E5" w:rsidRPr="00E7112F" w:rsidRDefault="0082097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 w:hint="eastAsia"/>
                <w:b/>
                <w:sz w:val="24"/>
                <w:szCs w:val="24"/>
              </w:rPr>
              <w:t>16</w:t>
            </w:r>
          </w:p>
        </w:tc>
        <w:tc>
          <w:tcPr>
            <w:tcW w:w="1896" w:type="dxa"/>
          </w:tcPr>
          <w:p w14:paraId="37F0A200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To be better</w:t>
            </w:r>
          </w:p>
        </w:tc>
        <w:tc>
          <w:tcPr>
            <w:tcW w:w="4697" w:type="dxa"/>
          </w:tcPr>
          <w:p w14:paraId="2583A707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 xml:space="preserve">1.Presentation by mentees of what they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understand and what problems have occurred in the last 6 months </w:t>
            </w:r>
          </w:p>
          <w:p w14:paraId="46AB86E4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Help mentees review the program by nurses and mentors and solve specific problems by related medical staff</w:t>
            </w:r>
          </w:p>
          <w:p w14:paraId="3D62C061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 xml:space="preserve">3.Group discussion among mentors and mentees </w:t>
            </w:r>
          </w:p>
          <w:p w14:paraId="107B2421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4.Set a specific date for the next class</w:t>
            </w:r>
          </w:p>
        </w:tc>
        <w:tc>
          <w:tcPr>
            <w:tcW w:w="3483" w:type="dxa"/>
          </w:tcPr>
          <w:p w14:paraId="5F25C620" w14:textId="0ACD44E8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lastRenderedPageBreak/>
              <w:t>Onc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physical therap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lastRenderedPageBreak/>
              <w:t>dietitians, Chinese medical practitioners, psychologists, 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  <w:tr w:rsidR="009377E5" w:rsidRPr="00E7112F" w14:paraId="0039EDFE" w14:textId="77777777">
        <w:trPr>
          <w:trHeight w:val="531"/>
        </w:trPr>
        <w:tc>
          <w:tcPr>
            <w:tcW w:w="842" w:type="dxa"/>
            <w:tcBorders>
              <w:bottom w:val="single" w:sz="12" w:space="0" w:color="000000"/>
            </w:tcBorders>
          </w:tcPr>
          <w:p w14:paraId="63A4EDD4" w14:textId="7BB1EA1B" w:rsidR="009377E5" w:rsidRPr="00E7112F" w:rsidRDefault="0082097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 w:hint="eastAsia"/>
                <w:b/>
                <w:sz w:val="24"/>
                <w:szCs w:val="24"/>
              </w:rPr>
              <w:lastRenderedPageBreak/>
              <w:t>24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 w14:paraId="4944C531" w14:textId="77777777" w:rsidR="009377E5" w:rsidRPr="00E7112F" w:rsidRDefault="0000000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112F">
              <w:rPr>
                <w:rFonts w:ascii="Times New Roman" w:hAnsi="Times New Roman"/>
                <w:b/>
                <w:sz w:val="24"/>
                <w:szCs w:val="24"/>
              </w:rPr>
              <w:t>Renewal</w:t>
            </w:r>
          </w:p>
        </w:tc>
        <w:tc>
          <w:tcPr>
            <w:tcW w:w="4697" w:type="dxa"/>
            <w:tcBorders>
              <w:bottom w:val="single" w:sz="12" w:space="0" w:color="000000"/>
            </w:tcBorders>
          </w:tcPr>
          <w:p w14:paraId="6E4DC735" w14:textId="77777777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1.Sharing by graduates of the program and family members</w:t>
            </w:r>
          </w:p>
          <w:p w14:paraId="0CB8AF0C" w14:textId="25DDFF81" w:rsidR="009377E5" w:rsidRPr="00E7112F" w:rsidRDefault="00000000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2.Ask mentees if they want to be mentors for other new breast cancer patients</w:t>
            </w:r>
          </w:p>
        </w:tc>
        <w:tc>
          <w:tcPr>
            <w:tcW w:w="3483" w:type="dxa"/>
            <w:tcBorders>
              <w:bottom w:val="single" w:sz="12" w:space="0" w:color="000000"/>
            </w:tcBorders>
          </w:tcPr>
          <w:p w14:paraId="2420250B" w14:textId="1C445FDC" w:rsidR="009377E5" w:rsidRPr="00E7112F" w:rsidRDefault="0000000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112F">
              <w:rPr>
                <w:rFonts w:ascii="Times New Roman" w:hAnsi="Times New Roman"/>
                <w:sz w:val="24"/>
                <w:szCs w:val="24"/>
              </w:rPr>
              <w:t>Onc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physical therap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dietitians, Chinese medical practitioner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psychologist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nurses,</w:t>
            </w:r>
            <w:r w:rsidR="00E7112F" w:rsidRPr="00E7112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7112F">
              <w:rPr>
                <w:rFonts w:ascii="Times New Roman" w:hAnsi="Times New Roman"/>
                <w:sz w:val="24"/>
                <w:szCs w:val="24"/>
              </w:rPr>
              <w:t>mentors and mentees</w:t>
            </w:r>
          </w:p>
        </w:tc>
      </w:tr>
    </w:tbl>
    <w:p w14:paraId="496BD854" w14:textId="77777777" w:rsidR="009377E5" w:rsidRPr="00E7112F" w:rsidRDefault="009377E5">
      <w:pPr>
        <w:jc w:val="center"/>
        <w:rPr>
          <w:rFonts w:ascii="Times New Roman" w:hAnsi="Times New Roman"/>
          <w:sz w:val="24"/>
          <w:szCs w:val="24"/>
        </w:rPr>
      </w:pPr>
    </w:p>
    <w:p w14:paraId="4956EB0E" w14:textId="77777777" w:rsidR="009377E5" w:rsidRPr="00E7112F" w:rsidRDefault="009377E5">
      <w:pPr>
        <w:rPr>
          <w:rFonts w:ascii="Times New Roman" w:hAnsi="Times New Roman"/>
          <w:b/>
          <w:bCs/>
          <w:sz w:val="24"/>
          <w:szCs w:val="24"/>
        </w:rPr>
      </w:pPr>
    </w:p>
    <w:p w14:paraId="26844676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B8FF68F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CF28FB0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07F0E35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550D4BB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8FDDCBB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E09C0C2" w14:textId="77777777" w:rsidR="009377E5" w:rsidRPr="00E7112F" w:rsidRDefault="009377E5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734AF9C" w14:textId="77777777" w:rsidR="009377E5" w:rsidRPr="00E7112F" w:rsidRDefault="009377E5">
      <w:pPr>
        <w:rPr>
          <w:rFonts w:ascii="Times New Roman" w:hAnsi="Times New Roman"/>
          <w:b/>
          <w:bCs/>
          <w:sz w:val="24"/>
          <w:szCs w:val="24"/>
        </w:rPr>
      </w:pPr>
    </w:p>
    <w:p w14:paraId="6B41EB68" w14:textId="77777777" w:rsidR="009377E5" w:rsidRPr="00E7112F" w:rsidRDefault="009377E5">
      <w:pPr>
        <w:jc w:val="center"/>
        <w:rPr>
          <w:rFonts w:ascii="Times New Roman" w:hAnsi="Times New Roman"/>
          <w:sz w:val="24"/>
          <w:szCs w:val="24"/>
        </w:rPr>
      </w:pPr>
    </w:p>
    <w:p w14:paraId="5AF0D8A9" w14:textId="77777777" w:rsidR="009377E5" w:rsidRPr="00E7112F" w:rsidRDefault="009377E5">
      <w:pPr>
        <w:jc w:val="center"/>
        <w:rPr>
          <w:rFonts w:ascii="Times New Roman" w:hAnsi="Times New Roman"/>
          <w:sz w:val="24"/>
          <w:szCs w:val="24"/>
        </w:rPr>
      </w:pPr>
    </w:p>
    <w:sectPr w:rsidR="009377E5" w:rsidRPr="00E711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50E35" w14:textId="77777777" w:rsidR="003C784D" w:rsidRDefault="003C784D" w:rsidP="00820979">
      <w:pPr>
        <w:spacing w:after="0" w:line="240" w:lineRule="auto"/>
      </w:pPr>
      <w:r>
        <w:separator/>
      </w:r>
    </w:p>
  </w:endnote>
  <w:endnote w:type="continuationSeparator" w:id="0">
    <w:p w14:paraId="316C7A98" w14:textId="77777777" w:rsidR="003C784D" w:rsidRDefault="003C784D" w:rsidP="00820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7A4DE" w14:textId="77777777" w:rsidR="003C784D" w:rsidRDefault="003C784D" w:rsidP="00820979">
      <w:pPr>
        <w:spacing w:after="0" w:line="240" w:lineRule="auto"/>
      </w:pPr>
      <w:r>
        <w:separator/>
      </w:r>
    </w:p>
  </w:footnote>
  <w:footnote w:type="continuationSeparator" w:id="0">
    <w:p w14:paraId="7DCE0BB3" w14:textId="77777777" w:rsidR="003C784D" w:rsidRDefault="003C784D" w:rsidP="00820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729E"/>
    <w:rsid w:val="000E17A1"/>
    <w:rsid w:val="001262DC"/>
    <w:rsid w:val="001E2039"/>
    <w:rsid w:val="001F2A91"/>
    <w:rsid w:val="001F5353"/>
    <w:rsid w:val="00264DB0"/>
    <w:rsid w:val="002A5791"/>
    <w:rsid w:val="00300B6C"/>
    <w:rsid w:val="003C784D"/>
    <w:rsid w:val="0045729E"/>
    <w:rsid w:val="00685616"/>
    <w:rsid w:val="006B49B4"/>
    <w:rsid w:val="006F18DC"/>
    <w:rsid w:val="007A7F64"/>
    <w:rsid w:val="00820979"/>
    <w:rsid w:val="009377E5"/>
    <w:rsid w:val="00A33541"/>
    <w:rsid w:val="00AE3CCC"/>
    <w:rsid w:val="00B70031"/>
    <w:rsid w:val="00C747EF"/>
    <w:rsid w:val="00CF6871"/>
    <w:rsid w:val="00E7112F"/>
    <w:rsid w:val="00F3414B"/>
    <w:rsid w:val="00FC4CEA"/>
    <w:rsid w:val="25D90174"/>
    <w:rsid w:val="3331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BEE17"/>
  <w15:docId w15:val="{155D454E-F294-452D-811B-C336E6E7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11">
    <w:name w:val="font11"/>
    <w:basedOn w:val="a0"/>
    <w:uiPriority w:val="99"/>
    <w:rPr>
      <w:rFonts w:ascii="宋体" w:eastAsia="Times New Roman" w:hAnsi="宋体" w:cs="宋体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10</Words>
  <Characters>2911</Characters>
  <Application>Microsoft Office Word</Application>
  <DocSecurity>0</DocSecurity>
  <Lines>24</Lines>
  <Paragraphs>6</Paragraphs>
  <ScaleCrop>false</ScaleCrop>
  <Company>CHINA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eng Jie Ye</cp:lastModifiedBy>
  <cp:revision>8</cp:revision>
  <dcterms:created xsi:type="dcterms:W3CDTF">2016-03-25T03:33:00Z</dcterms:created>
  <dcterms:modified xsi:type="dcterms:W3CDTF">2025-07-2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